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8760E" w14:textId="2248447A" w:rsidR="00331914" w:rsidRPr="00331914" w:rsidRDefault="00331914" w:rsidP="00331914">
      <w:pPr>
        <w:pStyle w:val="Heading1"/>
        <w:spacing w:line="480" w:lineRule="auto"/>
        <w:rPr>
          <w:rFonts w:ascii="Arial" w:hAnsi="Arial" w:cs="Arial"/>
          <w:lang w:val="en-US"/>
        </w:rPr>
      </w:pPr>
      <w:bookmarkStart w:id="0" w:name="_GoBack"/>
      <w:bookmarkEnd w:id="0"/>
      <w:r w:rsidRPr="00331914">
        <w:rPr>
          <w:rFonts w:ascii="Arial" w:hAnsi="Arial" w:cs="Arial"/>
          <w:lang w:val="en-US"/>
        </w:rPr>
        <w:t>Supplementary Material</w:t>
      </w:r>
      <w:r w:rsidR="00886828">
        <w:rPr>
          <w:rFonts w:ascii="Arial" w:hAnsi="Arial" w:cs="Arial"/>
          <w:lang w:val="en-US"/>
        </w:rPr>
        <w:t xml:space="preserve"> – Titles and Descriptions</w:t>
      </w:r>
    </w:p>
    <w:p w14:paraId="2DE50641" w14:textId="77777777" w:rsidR="00331914" w:rsidRPr="00331914" w:rsidRDefault="00331914" w:rsidP="00331914">
      <w:pPr>
        <w:spacing w:line="480" w:lineRule="auto"/>
        <w:rPr>
          <w:rFonts w:ascii="Arial" w:hAnsi="Arial" w:cs="Arial"/>
          <w:lang w:val="en-US"/>
        </w:rPr>
      </w:pPr>
    </w:p>
    <w:p w14:paraId="6BA3358B" w14:textId="77777777" w:rsidR="00331914" w:rsidRDefault="00331914" w:rsidP="00331914">
      <w:pPr>
        <w:spacing w:line="480" w:lineRule="auto"/>
        <w:rPr>
          <w:rFonts w:ascii="Arial" w:hAnsi="Arial" w:cs="Arial"/>
          <w:lang w:val="en-US"/>
        </w:rPr>
      </w:pPr>
      <w:r w:rsidRPr="00331914">
        <w:rPr>
          <w:rFonts w:ascii="Arial" w:hAnsi="Arial" w:cs="Arial"/>
          <w:b/>
          <w:bCs/>
          <w:lang w:val="en-US"/>
        </w:rPr>
        <w:t>Title:</w:t>
      </w:r>
      <w:r w:rsidRPr="00331914">
        <w:rPr>
          <w:rFonts w:ascii="Arial" w:hAnsi="Arial" w:cs="Arial"/>
          <w:lang w:val="en-US"/>
        </w:rPr>
        <w:t xml:space="preserve"> </w:t>
      </w:r>
    </w:p>
    <w:p w14:paraId="41E0737A" w14:textId="66266FFD" w:rsidR="00331914" w:rsidRDefault="00331914" w:rsidP="00331914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ry Appendix 1. Interview Question Guide for Qualitative Interviews </w:t>
      </w:r>
    </w:p>
    <w:p w14:paraId="04F92AC4" w14:textId="77777777" w:rsidR="00331914" w:rsidRPr="00331914" w:rsidRDefault="00331914" w:rsidP="00331914">
      <w:pPr>
        <w:spacing w:line="480" w:lineRule="auto"/>
        <w:rPr>
          <w:rFonts w:ascii="Arial" w:hAnsi="Arial" w:cs="Arial"/>
          <w:b/>
          <w:bCs/>
          <w:lang w:val="en-US"/>
        </w:rPr>
      </w:pPr>
      <w:r w:rsidRPr="00331914">
        <w:rPr>
          <w:rFonts w:ascii="Arial" w:hAnsi="Arial" w:cs="Arial"/>
          <w:b/>
          <w:bCs/>
          <w:lang w:val="en-US"/>
        </w:rPr>
        <w:t xml:space="preserve">Description: </w:t>
      </w:r>
    </w:p>
    <w:p w14:paraId="5381DC0F" w14:textId="12790890" w:rsidR="00331914" w:rsidRDefault="00331914" w:rsidP="00331914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nterview question guide used for conducting qualitative interviews</w:t>
      </w:r>
      <w:r w:rsidR="009B1796">
        <w:rPr>
          <w:rFonts w:ascii="Arial" w:hAnsi="Arial" w:cs="Arial"/>
          <w:lang w:val="en-US"/>
        </w:rPr>
        <w:t xml:space="preserve"> in the article “</w:t>
      </w:r>
      <w:r w:rsidR="009B1796" w:rsidRPr="001B4A49">
        <w:rPr>
          <w:rFonts w:ascii="Arial" w:hAnsi="Arial" w:cs="Arial"/>
        </w:rPr>
        <w:t>A qualitative study on the experiences of women undergoing surgery for developmental breast asymmetry</w:t>
      </w:r>
      <w:r w:rsidR="009B1796">
        <w:rPr>
          <w:rFonts w:ascii="Arial" w:hAnsi="Arial" w:cs="Arial"/>
        </w:rPr>
        <w:t>” by Ho LKY, Jafari S, Crittenden T, van Essen P, Smallman A and Dean NR in Women’s Health Sage Journals.</w:t>
      </w:r>
    </w:p>
    <w:p w14:paraId="6511FE86" w14:textId="77777777" w:rsidR="00331914" w:rsidRDefault="00331914" w:rsidP="00331914">
      <w:pPr>
        <w:spacing w:line="480" w:lineRule="auto"/>
        <w:rPr>
          <w:rFonts w:ascii="Arial" w:hAnsi="Arial" w:cs="Arial"/>
        </w:rPr>
      </w:pPr>
    </w:p>
    <w:p w14:paraId="442E0525" w14:textId="77777777" w:rsidR="00331914" w:rsidRPr="00331914" w:rsidRDefault="00331914" w:rsidP="00331914">
      <w:pPr>
        <w:spacing w:line="480" w:lineRule="auto"/>
        <w:rPr>
          <w:rFonts w:ascii="Arial" w:hAnsi="Arial" w:cs="Arial"/>
          <w:b/>
          <w:bCs/>
        </w:rPr>
      </w:pPr>
      <w:r w:rsidRPr="00331914">
        <w:rPr>
          <w:rFonts w:ascii="Arial" w:hAnsi="Arial" w:cs="Arial"/>
          <w:b/>
          <w:bCs/>
        </w:rPr>
        <w:t xml:space="preserve">Title: </w:t>
      </w:r>
    </w:p>
    <w:p w14:paraId="022260B0" w14:textId="738804D3" w:rsidR="00331914" w:rsidRDefault="00331914" w:rsidP="0033191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ry Appendix 2. Interview Summary Table </w:t>
      </w:r>
    </w:p>
    <w:p w14:paraId="65FC57D4" w14:textId="77777777" w:rsidR="00331914" w:rsidRPr="00331914" w:rsidRDefault="00331914" w:rsidP="00331914">
      <w:pPr>
        <w:spacing w:line="480" w:lineRule="auto"/>
        <w:rPr>
          <w:rFonts w:ascii="Arial" w:hAnsi="Arial" w:cs="Arial"/>
          <w:b/>
          <w:bCs/>
        </w:rPr>
      </w:pPr>
      <w:r w:rsidRPr="00331914">
        <w:rPr>
          <w:rFonts w:ascii="Arial" w:hAnsi="Arial" w:cs="Arial"/>
          <w:b/>
          <w:bCs/>
        </w:rPr>
        <w:t xml:space="preserve">Description: </w:t>
      </w:r>
    </w:p>
    <w:p w14:paraId="5480DD03" w14:textId="0C1A809F" w:rsidR="00331914" w:rsidRPr="00331914" w:rsidRDefault="009B1796" w:rsidP="009B179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A summary table documenting the 14 qualitative interviews conducted</w:t>
      </w:r>
      <w:r w:rsidR="0033191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 the article “</w:t>
      </w:r>
      <w:r w:rsidRPr="001B4A49">
        <w:rPr>
          <w:rFonts w:ascii="Arial" w:hAnsi="Arial" w:cs="Arial"/>
        </w:rPr>
        <w:t>A qualitative study on the experiences of women undergoing surgery for developmental breast asymmetry</w:t>
      </w:r>
      <w:r>
        <w:rPr>
          <w:rFonts w:ascii="Arial" w:hAnsi="Arial" w:cs="Arial"/>
        </w:rPr>
        <w:t xml:space="preserve">” by </w:t>
      </w:r>
      <w:r>
        <w:rPr>
          <w:rFonts w:ascii="Arial" w:hAnsi="Arial" w:cs="Arial"/>
        </w:rPr>
        <w:t>Ho L</w:t>
      </w:r>
      <w:r>
        <w:rPr>
          <w:rFonts w:ascii="Arial" w:hAnsi="Arial" w:cs="Arial"/>
        </w:rPr>
        <w:t>KY</w:t>
      </w:r>
      <w:r>
        <w:rPr>
          <w:rFonts w:ascii="Arial" w:hAnsi="Arial" w:cs="Arial"/>
        </w:rPr>
        <w:t>, Jafari S, Crittenden T, van Essen P, Smallman A and Dean NR in Women’s Health Sage Journals.</w:t>
      </w:r>
    </w:p>
    <w:sectPr w:rsidR="00331914" w:rsidRPr="00331914" w:rsidSect="00A00F3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914"/>
    <w:rsid w:val="00001917"/>
    <w:rsid w:val="000022E9"/>
    <w:rsid w:val="000136FC"/>
    <w:rsid w:val="00016F15"/>
    <w:rsid w:val="0002725B"/>
    <w:rsid w:val="00027C92"/>
    <w:rsid w:val="00043B6A"/>
    <w:rsid w:val="00052AB2"/>
    <w:rsid w:val="00060EE0"/>
    <w:rsid w:val="000B5260"/>
    <w:rsid w:val="000C5DBE"/>
    <w:rsid w:val="000E17D0"/>
    <w:rsid w:val="000F3D58"/>
    <w:rsid w:val="000F5D67"/>
    <w:rsid w:val="000F7883"/>
    <w:rsid w:val="00101291"/>
    <w:rsid w:val="00135BA5"/>
    <w:rsid w:val="00151EE2"/>
    <w:rsid w:val="00170AD0"/>
    <w:rsid w:val="001729A8"/>
    <w:rsid w:val="00175001"/>
    <w:rsid w:val="001827BC"/>
    <w:rsid w:val="001A14D5"/>
    <w:rsid w:val="001A27D5"/>
    <w:rsid w:val="001B5C6B"/>
    <w:rsid w:val="001D2A4F"/>
    <w:rsid w:val="001E3307"/>
    <w:rsid w:val="001E75C8"/>
    <w:rsid w:val="001F6107"/>
    <w:rsid w:val="00223853"/>
    <w:rsid w:val="00234B54"/>
    <w:rsid w:val="00236797"/>
    <w:rsid w:val="00243670"/>
    <w:rsid w:val="002634D3"/>
    <w:rsid w:val="00263D0B"/>
    <w:rsid w:val="00266970"/>
    <w:rsid w:val="00272435"/>
    <w:rsid w:val="002811D1"/>
    <w:rsid w:val="00287BFE"/>
    <w:rsid w:val="00294CD1"/>
    <w:rsid w:val="00295420"/>
    <w:rsid w:val="002A36AC"/>
    <w:rsid w:val="002A3BB2"/>
    <w:rsid w:val="002A78C1"/>
    <w:rsid w:val="002A7946"/>
    <w:rsid w:val="002B5DD3"/>
    <w:rsid w:val="002D2006"/>
    <w:rsid w:val="002D635A"/>
    <w:rsid w:val="002D74CA"/>
    <w:rsid w:val="002E0ED8"/>
    <w:rsid w:val="002E3717"/>
    <w:rsid w:val="002E4F29"/>
    <w:rsid w:val="002E7211"/>
    <w:rsid w:val="002F6FCC"/>
    <w:rsid w:val="00303E27"/>
    <w:rsid w:val="0031049E"/>
    <w:rsid w:val="003132E1"/>
    <w:rsid w:val="0032026D"/>
    <w:rsid w:val="00322CFB"/>
    <w:rsid w:val="0032372D"/>
    <w:rsid w:val="00331914"/>
    <w:rsid w:val="0033374A"/>
    <w:rsid w:val="00341CAE"/>
    <w:rsid w:val="00350229"/>
    <w:rsid w:val="00365690"/>
    <w:rsid w:val="003673FA"/>
    <w:rsid w:val="0036764B"/>
    <w:rsid w:val="00377CE6"/>
    <w:rsid w:val="00390EC1"/>
    <w:rsid w:val="00393FAB"/>
    <w:rsid w:val="003A7D07"/>
    <w:rsid w:val="003B7498"/>
    <w:rsid w:val="003C41C7"/>
    <w:rsid w:val="003D6214"/>
    <w:rsid w:val="003E02C8"/>
    <w:rsid w:val="003E1F29"/>
    <w:rsid w:val="003F5A5B"/>
    <w:rsid w:val="003F63EC"/>
    <w:rsid w:val="00422604"/>
    <w:rsid w:val="00431377"/>
    <w:rsid w:val="00442227"/>
    <w:rsid w:val="004572E6"/>
    <w:rsid w:val="00460124"/>
    <w:rsid w:val="00474F54"/>
    <w:rsid w:val="00476415"/>
    <w:rsid w:val="0047699E"/>
    <w:rsid w:val="00484A1C"/>
    <w:rsid w:val="004875EF"/>
    <w:rsid w:val="00496E56"/>
    <w:rsid w:val="004A48A4"/>
    <w:rsid w:val="004C0D30"/>
    <w:rsid w:val="004C0DAF"/>
    <w:rsid w:val="004C766B"/>
    <w:rsid w:val="004D00D3"/>
    <w:rsid w:val="004D68D8"/>
    <w:rsid w:val="004D7D57"/>
    <w:rsid w:val="004E4833"/>
    <w:rsid w:val="004E66C0"/>
    <w:rsid w:val="004F62C9"/>
    <w:rsid w:val="00504170"/>
    <w:rsid w:val="005110CD"/>
    <w:rsid w:val="00523830"/>
    <w:rsid w:val="00524C46"/>
    <w:rsid w:val="00531469"/>
    <w:rsid w:val="00537A57"/>
    <w:rsid w:val="005758CC"/>
    <w:rsid w:val="0058424D"/>
    <w:rsid w:val="005860D5"/>
    <w:rsid w:val="005864FE"/>
    <w:rsid w:val="00592EE5"/>
    <w:rsid w:val="005B2DD8"/>
    <w:rsid w:val="005B31FC"/>
    <w:rsid w:val="005B78AC"/>
    <w:rsid w:val="005C1F97"/>
    <w:rsid w:val="005C4090"/>
    <w:rsid w:val="005E4E41"/>
    <w:rsid w:val="005F6A4F"/>
    <w:rsid w:val="0060210A"/>
    <w:rsid w:val="00602D2B"/>
    <w:rsid w:val="00637767"/>
    <w:rsid w:val="00645B38"/>
    <w:rsid w:val="006470D5"/>
    <w:rsid w:val="006508DE"/>
    <w:rsid w:val="00657BBA"/>
    <w:rsid w:val="0066064C"/>
    <w:rsid w:val="00662F35"/>
    <w:rsid w:val="006666BF"/>
    <w:rsid w:val="00674237"/>
    <w:rsid w:val="00675D2E"/>
    <w:rsid w:val="00683BC4"/>
    <w:rsid w:val="0068644A"/>
    <w:rsid w:val="006948E1"/>
    <w:rsid w:val="00697E1C"/>
    <w:rsid w:val="006D55EA"/>
    <w:rsid w:val="006E627E"/>
    <w:rsid w:val="006E69B8"/>
    <w:rsid w:val="00720BF3"/>
    <w:rsid w:val="00722ADE"/>
    <w:rsid w:val="00723D8D"/>
    <w:rsid w:val="00754CE8"/>
    <w:rsid w:val="00755E44"/>
    <w:rsid w:val="00760ED9"/>
    <w:rsid w:val="007876F9"/>
    <w:rsid w:val="00797C0A"/>
    <w:rsid w:val="00797FDF"/>
    <w:rsid w:val="007B1D95"/>
    <w:rsid w:val="007B78A3"/>
    <w:rsid w:val="007C558B"/>
    <w:rsid w:val="007E7EE4"/>
    <w:rsid w:val="007F4346"/>
    <w:rsid w:val="008050F6"/>
    <w:rsid w:val="00811DDD"/>
    <w:rsid w:val="00812BA5"/>
    <w:rsid w:val="00814042"/>
    <w:rsid w:val="00840CF9"/>
    <w:rsid w:val="008420A3"/>
    <w:rsid w:val="00852C12"/>
    <w:rsid w:val="00857D8F"/>
    <w:rsid w:val="00862071"/>
    <w:rsid w:val="00880B49"/>
    <w:rsid w:val="00886828"/>
    <w:rsid w:val="00892E62"/>
    <w:rsid w:val="008A1205"/>
    <w:rsid w:val="008A62FA"/>
    <w:rsid w:val="008B23FE"/>
    <w:rsid w:val="008D7698"/>
    <w:rsid w:val="008D7E37"/>
    <w:rsid w:val="008E00CA"/>
    <w:rsid w:val="008F1AE3"/>
    <w:rsid w:val="008F339A"/>
    <w:rsid w:val="009045A0"/>
    <w:rsid w:val="00904E1C"/>
    <w:rsid w:val="00905218"/>
    <w:rsid w:val="0091288C"/>
    <w:rsid w:val="00916C9F"/>
    <w:rsid w:val="009211AE"/>
    <w:rsid w:val="00923922"/>
    <w:rsid w:val="00924C9E"/>
    <w:rsid w:val="0092784C"/>
    <w:rsid w:val="0095395C"/>
    <w:rsid w:val="00956400"/>
    <w:rsid w:val="00965B4F"/>
    <w:rsid w:val="00970688"/>
    <w:rsid w:val="00973F56"/>
    <w:rsid w:val="00974090"/>
    <w:rsid w:val="00977D30"/>
    <w:rsid w:val="00982419"/>
    <w:rsid w:val="009874EC"/>
    <w:rsid w:val="00995462"/>
    <w:rsid w:val="009A313A"/>
    <w:rsid w:val="009B1796"/>
    <w:rsid w:val="009B7EEB"/>
    <w:rsid w:val="009F2F99"/>
    <w:rsid w:val="009F57DB"/>
    <w:rsid w:val="00A00F3A"/>
    <w:rsid w:val="00A06389"/>
    <w:rsid w:val="00A3062A"/>
    <w:rsid w:val="00A313EE"/>
    <w:rsid w:val="00A35055"/>
    <w:rsid w:val="00A43061"/>
    <w:rsid w:val="00A547AB"/>
    <w:rsid w:val="00A60950"/>
    <w:rsid w:val="00A611CC"/>
    <w:rsid w:val="00A751E4"/>
    <w:rsid w:val="00A75878"/>
    <w:rsid w:val="00A82360"/>
    <w:rsid w:val="00A92731"/>
    <w:rsid w:val="00AA0249"/>
    <w:rsid w:val="00AA1934"/>
    <w:rsid w:val="00AA615F"/>
    <w:rsid w:val="00AC6271"/>
    <w:rsid w:val="00AE2222"/>
    <w:rsid w:val="00AE2FC5"/>
    <w:rsid w:val="00AE6C8B"/>
    <w:rsid w:val="00AF021B"/>
    <w:rsid w:val="00B37440"/>
    <w:rsid w:val="00B53099"/>
    <w:rsid w:val="00B536B3"/>
    <w:rsid w:val="00B53724"/>
    <w:rsid w:val="00B62476"/>
    <w:rsid w:val="00B62D32"/>
    <w:rsid w:val="00B64346"/>
    <w:rsid w:val="00B67F3C"/>
    <w:rsid w:val="00B7722F"/>
    <w:rsid w:val="00B93EA7"/>
    <w:rsid w:val="00B9798E"/>
    <w:rsid w:val="00BC1141"/>
    <w:rsid w:val="00BC2DC9"/>
    <w:rsid w:val="00BD7E90"/>
    <w:rsid w:val="00BE47A4"/>
    <w:rsid w:val="00BE650C"/>
    <w:rsid w:val="00C0777F"/>
    <w:rsid w:val="00C361AE"/>
    <w:rsid w:val="00C41AD0"/>
    <w:rsid w:val="00C42238"/>
    <w:rsid w:val="00C528D2"/>
    <w:rsid w:val="00C7311A"/>
    <w:rsid w:val="00C76BE6"/>
    <w:rsid w:val="00C84874"/>
    <w:rsid w:val="00C93C08"/>
    <w:rsid w:val="00C97FF6"/>
    <w:rsid w:val="00CA52EC"/>
    <w:rsid w:val="00CA54AC"/>
    <w:rsid w:val="00CB58DC"/>
    <w:rsid w:val="00CC2801"/>
    <w:rsid w:val="00CC5017"/>
    <w:rsid w:val="00CC70F5"/>
    <w:rsid w:val="00CC7578"/>
    <w:rsid w:val="00CD11B5"/>
    <w:rsid w:val="00CD5C9A"/>
    <w:rsid w:val="00CE5361"/>
    <w:rsid w:val="00CF554F"/>
    <w:rsid w:val="00D013FA"/>
    <w:rsid w:val="00D01C93"/>
    <w:rsid w:val="00D1294A"/>
    <w:rsid w:val="00D34AC8"/>
    <w:rsid w:val="00D45049"/>
    <w:rsid w:val="00D479A8"/>
    <w:rsid w:val="00D51704"/>
    <w:rsid w:val="00D52EBF"/>
    <w:rsid w:val="00D5375F"/>
    <w:rsid w:val="00D60DF3"/>
    <w:rsid w:val="00D6554C"/>
    <w:rsid w:val="00D66CC8"/>
    <w:rsid w:val="00D70754"/>
    <w:rsid w:val="00D7233D"/>
    <w:rsid w:val="00D753BC"/>
    <w:rsid w:val="00D76674"/>
    <w:rsid w:val="00D8787C"/>
    <w:rsid w:val="00D964D7"/>
    <w:rsid w:val="00D97B15"/>
    <w:rsid w:val="00DA312D"/>
    <w:rsid w:val="00DA6452"/>
    <w:rsid w:val="00DB4E20"/>
    <w:rsid w:val="00DB529C"/>
    <w:rsid w:val="00DC5FE6"/>
    <w:rsid w:val="00DD3D00"/>
    <w:rsid w:val="00DD3E0C"/>
    <w:rsid w:val="00DD4701"/>
    <w:rsid w:val="00DD6883"/>
    <w:rsid w:val="00DF0029"/>
    <w:rsid w:val="00E00337"/>
    <w:rsid w:val="00E0117A"/>
    <w:rsid w:val="00E02F23"/>
    <w:rsid w:val="00E1134F"/>
    <w:rsid w:val="00E20E8E"/>
    <w:rsid w:val="00E25C17"/>
    <w:rsid w:val="00E368B8"/>
    <w:rsid w:val="00E40339"/>
    <w:rsid w:val="00E50434"/>
    <w:rsid w:val="00E515F3"/>
    <w:rsid w:val="00E57719"/>
    <w:rsid w:val="00E579C1"/>
    <w:rsid w:val="00E614C5"/>
    <w:rsid w:val="00E65736"/>
    <w:rsid w:val="00E668C6"/>
    <w:rsid w:val="00E80A42"/>
    <w:rsid w:val="00E85265"/>
    <w:rsid w:val="00EA27F0"/>
    <w:rsid w:val="00EC0B60"/>
    <w:rsid w:val="00EC74A1"/>
    <w:rsid w:val="00EC78FB"/>
    <w:rsid w:val="00ED1E2C"/>
    <w:rsid w:val="00ED54E2"/>
    <w:rsid w:val="00ED6221"/>
    <w:rsid w:val="00EE1E0D"/>
    <w:rsid w:val="00EE2A48"/>
    <w:rsid w:val="00EE71A6"/>
    <w:rsid w:val="00EF0D6F"/>
    <w:rsid w:val="00F00AA7"/>
    <w:rsid w:val="00F05C06"/>
    <w:rsid w:val="00F06EBD"/>
    <w:rsid w:val="00F10269"/>
    <w:rsid w:val="00F201FF"/>
    <w:rsid w:val="00F22F71"/>
    <w:rsid w:val="00F2534D"/>
    <w:rsid w:val="00F33CCE"/>
    <w:rsid w:val="00F34212"/>
    <w:rsid w:val="00F352DF"/>
    <w:rsid w:val="00F40C68"/>
    <w:rsid w:val="00F458D4"/>
    <w:rsid w:val="00F52876"/>
    <w:rsid w:val="00F6020E"/>
    <w:rsid w:val="00F650F0"/>
    <w:rsid w:val="00F70661"/>
    <w:rsid w:val="00F87D76"/>
    <w:rsid w:val="00F927E2"/>
    <w:rsid w:val="00FA21A4"/>
    <w:rsid w:val="00FB4FF5"/>
    <w:rsid w:val="00FC37B2"/>
    <w:rsid w:val="00FC404A"/>
    <w:rsid w:val="00FC66F7"/>
    <w:rsid w:val="00FE0089"/>
    <w:rsid w:val="00FE7E5F"/>
    <w:rsid w:val="00FF4803"/>
    <w:rsid w:val="00FF4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1FEB0"/>
  <w15:chartTrackingRefBased/>
  <w15:docId w15:val="{B6FA2152-A610-0D4D-844D-3BA83193D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191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19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raine Ho</dc:creator>
  <cp:keywords/>
  <dc:description/>
  <cp:lastModifiedBy>Lorraine Ho</cp:lastModifiedBy>
  <cp:revision>3</cp:revision>
  <dcterms:created xsi:type="dcterms:W3CDTF">2023-10-10T03:53:00Z</dcterms:created>
  <dcterms:modified xsi:type="dcterms:W3CDTF">2023-10-10T04:11:00Z</dcterms:modified>
</cp:coreProperties>
</file>